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1B0DE" w14:textId="41E9A513" w:rsidR="00060484" w:rsidRPr="00742B35" w:rsidRDefault="00BC3961" w:rsidP="0006729B">
      <w:pPr>
        <w:jc w:val="both"/>
        <w:rPr>
          <w:rFonts w:ascii="Arial" w:hAnsi="Arial" w:cs="Arial"/>
          <w:bCs/>
          <w:sz w:val="20"/>
          <w:szCs w:val="20"/>
        </w:rPr>
      </w:pPr>
      <w:r w:rsidRPr="00742B35">
        <w:rPr>
          <w:rFonts w:ascii="Arial" w:hAnsi="Arial" w:cs="Arial"/>
          <w:b/>
          <w:bCs/>
          <w:sz w:val="20"/>
          <w:szCs w:val="20"/>
        </w:rPr>
        <w:t>S</w:t>
      </w:r>
      <w:r w:rsidR="00A938C8">
        <w:rPr>
          <w:rFonts w:ascii="Arial" w:hAnsi="Arial" w:cs="Arial"/>
          <w:b/>
          <w:bCs/>
          <w:sz w:val="20"/>
          <w:szCs w:val="20"/>
        </w:rPr>
        <w:t>2 Box</w:t>
      </w:r>
      <w:r w:rsidR="005634AA">
        <w:rPr>
          <w:rFonts w:ascii="Arial" w:hAnsi="Arial" w:cs="Arial"/>
          <w:b/>
          <w:bCs/>
          <w:sz w:val="20"/>
          <w:szCs w:val="20"/>
        </w:rPr>
        <w:t xml:space="preserve"> </w:t>
      </w:r>
      <w:r w:rsidR="005634AA">
        <w:rPr>
          <w:rFonts w:ascii="Arial" w:hAnsi="Arial" w:cs="Arial"/>
          <w:sz w:val="20"/>
          <w:szCs w:val="20"/>
        </w:rPr>
        <w:t>-</w:t>
      </w:r>
      <w:r w:rsidRPr="00742B35">
        <w:rPr>
          <w:rFonts w:ascii="Arial" w:hAnsi="Arial" w:cs="Arial"/>
          <w:b/>
          <w:bCs/>
          <w:sz w:val="20"/>
          <w:szCs w:val="20"/>
        </w:rPr>
        <w:t xml:space="preserve"> </w:t>
      </w:r>
      <w:r w:rsidR="00060484" w:rsidRPr="00742B35">
        <w:rPr>
          <w:rFonts w:ascii="Arial" w:hAnsi="Arial" w:cs="Arial"/>
          <w:bCs/>
          <w:sz w:val="20"/>
          <w:szCs w:val="20"/>
        </w:rPr>
        <w:t>Search</w:t>
      </w:r>
      <w:r w:rsidR="007616E6" w:rsidRPr="00742B35">
        <w:rPr>
          <w:rFonts w:ascii="Arial" w:hAnsi="Arial" w:cs="Arial"/>
          <w:bCs/>
          <w:sz w:val="20"/>
          <w:szCs w:val="20"/>
        </w:rPr>
        <w:t xml:space="preserve"> strategy</w:t>
      </w:r>
    </w:p>
    <w:p w14:paraId="4AF09BA2" w14:textId="078E5221" w:rsidR="007616E6" w:rsidRPr="00742B35" w:rsidRDefault="00601E94" w:rsidP="0006729B">
      <w:pPr>
        <w:jc w:val="both"/>
        <w:rPr>
          <w:rFonts w:ascii="Arial" w:hAnsi="Arial" w:cs="Arial"/>
          <w:bCs/>
          <w:sz w:val="20"/>
          <w:szCs w:val="20"/>
        </w:rPr>
      </w:pPr>
      <w:r w:rsidRPr="00742B35">
        <w:rPr>
          <w:rFonts w:ascii="Arial" w:hAnsi="Arial" w:cs="Arial"/>
          <w:bCs/>
          <w:sz w:val="20"/>
          <w:szCs w:val="20"/>
        </w:rPr>
        <w:t>Search date: 09/14/2022</w:t>
      </w:r>
    </w:p>
    <w:p w14:paraId="3E877751" w14:textId="77777777" w:rsidR="00196B74" w:rsidRPr="00742B35" w:rsidRDefault="00196B74" w:rsidP="0006729B">
      <w:pPr>
        <w:jc w:val="both"/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750"/>
        <w:gridCol w:w="1145"/>
      </w:tblGrid>
      <w:tr w:rsidR="007616E6" w:rsidRPr="00742B35" w14:paraId="7B29591B" w14:textId="77777777" w:rsidTr="00D16CD7">
        <w:tc>
          <w:tcPr>
            <w:tcW w:w="9060" w:type="dxa"/>
            <w:gridSpan w:val="3"/>
          </w:tcPr>
          <w:p w14:paraId="59751166" w14:textId="6D14066C" w:rsidR="007616E6" w:rsidRPr="00742B35" w:rsidRDefault="007616E6" w:rsidP="0006729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PubMed</w:t>
            </w:r>
          </w:p>
        </w:tc>
      </w:tr>
      <w:tr w:rsidR="007616E6" w:rsidRPr="00742B35" w14:paraId="50E46FCD" w14:textId="77777777" w:rsidTr="00196B74">
        <w:tc>
          <w:tcPr>
            <w:tcW w:w="1165" w:type="dxa"/>
          </w:tcPr>
          <w:p w14:paraId="7C4C65F4" w14:textId="6E7E85C3" w:rsidR="007616E6" w:rsidRPr="00742B35" w:rsidRDefault="007616E6" w:rsidP="007616E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Search</w:t>
            </w:r>
          </w:p>
        </w:tc>
        <w:tc>
          <w:tcPr>
            <w:tcW w:w="6750" w:type="dxa"/>
          </w:tcPr>
          <w:p w14:paraId="19F0394E" w14:textId="2DAC48FB" w:rsidR="007616E6" w:rsidRPr="00742B35" w:rsidRDefault="007616E6" w:rsidP="007616E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Query</w:t>
            </w:r>
          </w:p>
        </w:tc>
        <w:tc>
          <w:tcPr>
            <w:tcW w:w="1145" w:type="dxa"/>
          </w:tcPr>
          <w:p w14:paraId="2FD31BF6" w14:textId="6884A385" w:rsidR="007616E6" w:rsidRPr="00742B35" w:rsidRDefault="007616E6" w:rsidP="007616E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</w:p>
        </w:tc>
      </w:tr>
      <w:tr w:rsidR="00196B74" w:rsidRPr="00742B35" w14:paraId="17DCB973" w14:textId="77777777" w:rsidTr="00196B74">
        <w:tc>
          <w:tcPr>
            <w:tcW w:w="1165" w:type="dxa"/>
            <w:vAlign w:val="center"/>
          </w:tcPr>
          <w:p w14:paraId="1595F66E" w14:textId="21B3EABA" w:rsidR="00196B74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6750" w:type="dxa"/>
            <w:vAlign w:val="center"/>
          </w:tcPr>
          <w:p w14:paraId="351BA39E" w14:textId="04C8FB9B" w:rsidR="00196B74" w:rsidRPr="00742B35" w:rsidRDefault="00196B74" w:rsidP="00196B7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45" w:type="dxa"/>
            <w:vAlign w:val="center"/>
          </w:tcPr>
          <w:p w14:paraId="0060AD15" w14:textId="4D53AE99" w:rsidR="00196B74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172</w:t>
            </w:r>
          </w:p>
        </w:tc>
      </w:tr>
      <w:tr w:rsidR="007616E6" w:rsidRPr="00742B35" w14:paraId="3829A7B7" w14:textId="77777777" w:rsidTr="00196B74">
        <w:tc>
          <w:tcPr>
            <w:tcW w:w="1165" w:type="dxa"/>
            <w:vAlign w:val="center"/>
          </w:tcPr>
          <w:p w14:paraId="66A1F798" w14:textId="258D5FD2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6750" w:type="dxa"/>
            <w:vAlign w:val="center"/>
          </w:tcPr>
          <w:p w14:paraId="6EA4602D" w14:textId="27ADE077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"COVID-19"[Mesh] "COVID-19"[Title/Abstract] OR "COVID 19"[Title/Abstract] OR "SARS-CoV-2 Infection"[Title/Abstract] OR "Infection, SARS-CoV-2"[Title/Abstract] OR "SARS </w:t>
            </w:r>
            <w:proofErr w:type="spellStart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V</w:t>
            </w:r>
            <w:proofErr w:type="spellEnd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2 Infection"[Title/Abstract] OR "SARS-CoV-2 Infections"[Title/Abstract] OR "2019 Novel Coronavirus Disease"[Title/Abstract] OR "2019 Novel Coronavirus Infection"[Title/Abstract] OR "2019-nCoV Disease"[Title/Abstract] OR "2019 </w:t>
            </w:r>
            <w:proofErr w:type="spellStart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CoV</w:t>
            </w:r>
            <w:proofErr w:type="spellEnd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Disease"[Title/Abstract] OR "2019-nCoV Diseases"[Title/Abstract] OR "Disease, 2019-nCoV"[Title/Abstract] OR "COVID-19 Virus Infection"[Title/Abstract] OR "COVID 19 Virus Infection"[Title/Abstract] OR "COVID-19 Virus Infections"[Title/Abstract] OR "Virus Infection, COVID-19"[Title/Abstract] OR "Coronavirus Disease 2019"[Title/Abstract] OR "Disease 2019, Coronavirus"[Title/Abstract] OR "Coronavirus Disease-19"[Title/Abstract] OR "Coronavirus Disease 19"[Title/Abstract] OR "Severe Acute Respiratory Syndrome Coronavirus 2 Infection"[Title/Abstract] OR "SARS Coronavirus 2 Infection"[Title/Abstract] OR "COVID-19 Virus Disease"[Title/Abstract] OR "COVID 19 Virus Disease"[Title/Abstract] OR "Disease, COVID-19 Virus"[Title/Abstract] OR "Virus Disease, COVID-19"[Title/Abstract] OR" 2019-nCoV Infection"[Title/Abstract] OR "2019 </w:t>
            </w:r>
            <w:proofErr w:type="spellStart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CoV</w:t>
            </w:r>
            <w:proofErr w:type="spellEnd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Infection"[Title/Abstract] OR "2019-nCoV Infections"[Title/Abstract] OR "Infection, 2019-nCoV"[Title/Abstract] OR "COVID19"[Title/Abstract] OR "COVID-19 Pandemic"[Title/Abstract] OR "COVID 19 Pandemic"[Title/Abstract] OR "Pandemic, COVID-19"[Title/Abstract] OR "COVID-19 Pandemics"[Title/Abstract]</w:t>
            </w:r>
          </w:p>
        </w:tc>
        <w:tc>
          <w:tcPr>
            <w:tcW w:w="1145" w:type="dxa"/>
            <w:vAlign w:val="center"/>
          </w:tcPr>
          <w:p w14:paraId="330A9602" w14:textId="46449260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262,730</w:t>
            </w:r>
          </w:p>
        </w:tc>
      </w:tr>
      <w:tr w:rsidR="007616E6" w:rsidRPr="00742B35" w14:paraId="448D5593" w14:textId="77777777" w:rsidTr="00196B74">
        <w:tc>
          <w:tcPr>
            <w:tcW w:w="1165" w:type="dxa"/>
            <w:vAlign w:val="center"/>
          </w:tcPr>
          <w:p w14:paraId="3113DAEB" w14:textId="72BAE036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6750" w:type="dxa"/>
            <w:vAlign w:val="center"/>
          </w:tcPr>
          <w:p w14:paraId="61C22F21" w14:textId="260A0F4A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"Nurturing Care"[Title/Abstract] OR "House Calls"[Mesh] OR "House Calls"[Title/Abstract] OR "House Call"[Title/Abstract] OR "Home Visit*"[Title/Abstract] OR "Health in all policies"[Title/Abstract] OR "Multi-sectoral Intervention"[Title/Abstract] OR "Sectoral Interventions"[Title/Abstract] OR "Intersectoral Collaboration"[Mesh] OR "Intersectoral Collaboration"[Title/Abstract] OR "Intersectoral Cooperation"[Title/Abstract] OR "Intersectoral Collaborations"[Title/Abstract] OR "Child Development"[Mesh] OR "Child Development"[Title/Abstract] OR "Infant Development"[Title/Abstract]</w:t>
            </w:r>
          </w:p>
        </w:tc>
        <w:tc>
          <w:tcPr>
            <w:tcW w:w="1145" w:type="dxa"/>
            <w:vAlign w:val="center"/>
          </w:tcPr>
          <w:p w14:paraId="7196E2F2" w14:textId="49115AE3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88,952</w:t>
            </w:r>
          </w:p>
        </w:tc>
      </w:tr>
      <w:tr w:rsidR="007616E6" w:rsidRPr="00742B35" w14:paraId="2B089F54" w14:textId="77777777" w:rsidTr="00196B74">
        <w:tc>
          <w:tcPr>
            <w:tcW w:w="1165" w:type="dxa"/>
            <w:vAlign w:val="center"/>
          </w:tcPr>
          <w:p w14:paraId="7D18C563" w14:textId="49A17085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1</w:t>
            </w:r>
          </w:p>
        </w:tc>
        <w:tc>
          <w:tcPr>
            <w:tcW w:w="6750" w:type="dxa"/>
            <w:vAlign w:val="center"/>
          </w:tcPr>
          <w:p w14:paraId="3A5950C4" w14:textId="6AF95496" w:rsidR="007616E6" w:rsidRPr="00742B35" w:rsidRDefault="00601E94" w:rsidP="00196B7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"Pregnant Women"[Mesh] OR "Pregnant Women"[Title/Abstract] OR "Pregnant Woman"[Title/Abstract] OR "Infant, Newborn"[Mesh] OR "Infant, Newborn"[Title/Abstract] OR "Newborn Infant*"[Title/Abstract] OR "Newborn*"[Title/Abstract] OR "Neonate*"[Title/Abstract] OR "Infant"[Mesh] OR "Infant*"[Title/Abstract] OR "Child, Preschool"[Mesh] OR "Child, Preschool"[Title/Abstract] OR "Preschool Children"[Title/Abstract] OR "Mothers"[Mesh] OR "Mothers"[Title/Abstract] OR "Caregivers"[Mesh] OR "Caregivers"[Title/Abstract] OR "Caregiver"[Title/Abstract] OR "</w:t>
            </w:r>
            <w:proofErr w:type="spellStart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er</w:t>
            </w:r>
            <w:proofErr w:type="spellEnd"/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*"[Title/Abstract] OR "Care Giver*"[Title/Abstract] OR "Spouse Caregiver*"[Title/Abstract] OR "Family Caregiver*"[Title/Abstract] OR "Informal Caregiver*"[Title/Abstract]</w:t>
            </w:r>
          </w:p>
        </w:tc>
        <w:tc>
          <w:tcPr>
            <w:tcW w:w="1145" w:type="dxa"/>
            <w:vAlign w:val="center"/>
          </w:tcPr>
          <w:p w14:paraId="0F7C34F7" w14:textId="5DEEBD4C" w:rsidR="007616E6" w:rsidRPr="00742B35" w:rsidRDefault="00196B74" w:rsidP="00196B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2,133,778</w:t>
            </w:r>
          </w:p>
        </w:tc>
      </w:tr>
    </w:tbl>
    <w:p w14:paraId="0B801FA6" w14:textId="77777777" w:rsidR="00233C46" w:rsidRPr="00742B35" w:rsidRDefault="00233C46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750"/>
        <w:gridCol w:w="1145"/>
      </w:tblGrid>
      <w:tr w:rsidR="00742B35" w:rsidRPr="00742B35" w14:paraId="3663DBCA" w14:textId="77777777" w:rsidTr="002C489D">
        <w:tc>
          <w:tcPr>
            <w:tcW w:w="9060" w:type="dxa"/>
            <w:gridSpan w:val="3"/>
          </w:tcPr>
          <w:p w14:paraId="086C1B66" w14:textId="3887B8F6" w:rsidR="00742B35" w:rsidRPr="00742B35" w:rsidRDefault="00C57DC3" w:rsidP="002C489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mbase</w:t>
            </w:r>
          </w:p>
        </w:tc>
      </w:tr>
      <w:tr w:rsidR="00742B35" w:rsidRPr="00742B35" w14:paraId="4207BFCD" w14:textId="77777777" w:rsidTr="002C489D">
        <w:tc>
          <w:tcPr>
            <w:tcW w:w="1165" w:type="dxa"/>
          </w:tcPr>
          <w:p w14:paraId="2FF3B604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Search</w:t>
            </w:r>
          </w:p>
        </w:tc>
        <w:tc>
          <w:tcPr>
            <w:tcW w:w="6750" w:type="dxa"/>
          </w:tcPr>
          <w:p w14:paraId="339A84EE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Query</w:t>
            </w:r>
          </w:p>
        </w:tc>
        <w:tc>
          <w:tcPr>
            <w:tcW w:w="1145" w:type="dxa"/>
          </w:tcPr>
          <w:p w14:paraId="49EA7142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</w:p>
        </w:tc>
      </w:tr>
      <w:tr w:rsidR="00742B35" w:rsidRPr="00742B35" w14:paraId="378F4F16" w14:textId="77777777" w:rsidTr="002C489D">
        <w:tc>
          <w:tcPr>
            <w:tcW w:w="1165" w:type="dxa"/>
            <w:vAlign w:val="center"/>
          </w:tcPr>
          <w:p w14:paraId="3E55F89C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6750" w:type="dxa"/>
            <w:vAlign w:val="center"/>
          </w:tcPr>
          <w:p w14:paraId="032F4A0C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45" w:type="dxa"/>
            <w:vAlign w:val="center"/>
          </w:tcPr>
          <w:p w14:paraId="48386BE0" w14:textId="50BDF422" w:rsidR="00742B35" w:rsidRPr="00742B35" w:rsidRDefault="00C57DC3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11</w:t>
            </w:r>
          </w:p>
        </w:tc>
      </w:tr>
      <w:tr w:rsidR="00742B35" w:rsidRPr="00742B35" w14:paraId="50E6E3D5" w14:textId="77777777" w:rsidTr="002C489D">
        <w:tc>
          <w:tcPr>
            <w:tcW w:w="1165" w:type="dxa"/>
            <w:vAlign w:val="center"/>
          </w:tcPr>
          <w:p w14:paraId="0FD9E041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6750" w:type="dxa"/>
            <w:vAlign w:val="center"/>
          </w:tcPr>
          <w:p w14:paraId="347CC840" w14:textId="4156E368" w:rsidR="00742B35" w:rsidRPr="00742B35" w:rsidRDefault="00742B35" w:rsidP="00742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ronavirus disease 2019'/exp OR 'coronavirus disease 2019':ti,ab,kw OR '2019 novel coronavirus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2019 novel coronavirus epidemic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2019 novel coronavirus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2019-nCoV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2019-nCoV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oronavirus disease 2':ti,ab,kw OR 'coronavirus disease 2010':ti,ab,kw OR 'coronavirus disease 2019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oronaviru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sease-19':ti,ab,kw OR 'coronavirus infection 2019':ti,ab,kw OR 'COVID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OVID 19':ti,ab,kw OR 'COVID 19 induced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OVID 2019':ti,ab,kw OR 'COVID-10':ti,ab,kw OR 'COVID-19':ti,ab,kw OR 'COVID-19 induced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OVID-19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OVID19':ti,ab,kw OR '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19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19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 coronavirus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ovel coronavirus 2019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ovel coronavirus 2019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ovel coronavirus disease 2019':ti,ab,kw OR 'novel coronavirus infected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ovel coronavirus infection 2019':ti,ab,kw OR 'novel coronavirus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ucisymptomat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ronavirus disease 2019':ti,ab,kw OR 'SARS coronavirus 2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ARS coronavirus 2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ARS-CoV-2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"SARS-CoV-2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ARS-CoV-2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ARS-CoV2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ARS-CoV2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ARSCoV2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ARSCoV2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evere acute respiratory syndrome 2':ti,ab,kw OR 'severe acute respiratory syndrome 2 pneumonia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evere acute respiratory syndrome coronavirus 2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evere acute respiratory syndrome coronavirus 2019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evere acute respiratory syndrome CoV-2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Wuhan coronavirus diseas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Wuhan coronavirus infec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45" w:type="dxa"/>
            <w:vAlign w:val="center"/>
          </w:tcPr>
          <w:p w14:paraId="321B004A" w14:textId="027D36FA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315,762</w:t>
            </w:r>
          </w:p>
        </w:tc>
      </w:tr>
      <w:tr w:rsidR="00742B35" w:rsidRPr="00742B35" w14:paraId="6F489143" w14:textId="77777777" w:rsidTr="002C489D">
        <w:tc>
          <w:tcPr>
            <w:tcW w:w="1165" w:type="dxa"/>
            <w:vAlign w:val="center"/>
          </w:tcPr>
          <w:p w14:paraId="44BF511F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6750" w:type="dxa"/>
            <w:vAlign w:val="center"/>
          </w:tcPr>
          <w:p w14:paraId="7A97FDEE" w14:textId="0557DFB9" w:rsidR="00742B35" w:rsidRPr="00742B35" w:rsidRDefault="00742B35" w:rsidP="00742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rturing care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home visit'/exp OR 'home visit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house call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house calls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health in all policies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multi-sectoral interven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ectoral interven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intersectoral collaboration'/exp OR 'intersectoral collaboration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hild development'/exp OR 'child development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'infant development':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45" w:type="dxa"/>
            <w:vAlign w:val="center"/>
          </w:tcPr>
          <w:p w14:paraId="33F59457" w14:textId="0A74F725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2,187</w:t>
            </w:r>
          </w:p>
        </w:tc>
      </w:tr>
      <w:tr w:rsidR="00742B35" w:rsidRPr="00742B35" w14:paraId="3FD7AF54" w14:textId="77777777" w:rsidTr="002C489D">
        <w:tc>
          <w:tcPr>
            <w:tcW w:w="1165" w:type="dxa"/>
            <w:vAlign w:val="center"/>
          </w:tcPr>
          <w:p w14:paraId="4DF9B85E" w14:textId="77777777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1</w:t>
            </w:r>
          </w:p>
        </w:tc>
        <w:tc>
          <w:tcPr>
            <w:tcW w:w="6750" w:type="dxa"/>
            <w:vAlign w:val="center"/>
          </w:tcPr>
          <w:p w14:paraId="0022BFE6" w14:textId="46221443" w:rsidR="00742B35" w:rsidRPr="00742B35" w:rsidRDefault="00742B35" w:rsidP="00742B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pregnant woman'/exp OR 'pregnant woma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regnant woma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born'/exp OR 'newbor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hild, newbor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full term infant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human neonate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human newbor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infant, newbor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onate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neonatus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born baby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born child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born infant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ly born baby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ly born child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newly born infant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infant'/exp OR 'infant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reschool child'/exp OR 'preschool child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hild, preschool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re-school child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re-school going childre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pre-schooler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pre-schoolers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reschool child institution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reschooler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mother'/exp OR 'mother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motherhood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mothering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mothers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aregiver'/exp OR 'caregiver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are giver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caregivers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carer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carers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family caregiver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family caregivers':</w:t>
            </w:r>
            <w:proofErr w:type="spellStart"/>
            <w:r w:rsidRPr="00742B35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45" w:type="dxa"/>
            <w:vAlign w:val="center"/>
          </w:tcPr>
          <w:p w14:paraId="5028948C" w14:textId="4E2E76AE" w:rsidR="00742B35" w:rsidRPr="00742B35" w:rsidRDefault="00742B35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2,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1,450</w:t>
            </w:r>
          </w:p>
        </w:tc>
      </w:tr>
    </w:tbl>
    <w:p w14:paraId="45632AC2" w14:textId="77777777" w:rsidR="00742B35" w:rsidRDefault="00742B35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750"/>
        <w:gridCol w:w="1145"/>
      </w:tblGrid>
      <w:tr w:rsidR="00982970" w:rsidRPr="00742B35" w14:paraId="5F466628" w14:textId="77777777" w:rsidTr="002C489D">
        <w:tc>
          <w:tcPr>
            <w:tcW w:w="9060" w:type="dxa"/>
            <w:gridSpan w:val="3"/>
          </w:tcPr>
          <w:p w14:paraId="055D16F5" w14:textId="1AE7124D" w:rsidR="00982970" w:rsidRPr="00742B35" w:rsidRDefault="00982970" w:rsidP="002C489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copus</w:t>
            </w:r>
          </w:p>
        </w:tc>
      </w:tr>
      <w:tr w:rsidR="00982970" w:rsidRPr="00742B35" w14:paraId="443F03AD" w14:textId="77777777" w:rsidTr="002C489D">
        <w:tc>
          <w:tcPr>
            <w:tcW w:w="1165" w:type="dxa"/>
          </w:tcPr>
          <w:p w14:paraId="2AC9EC5E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Search</w:t>
            </w:r>
          </w:p>
        </w:tc>
        <w:tc>
          <w:tcPr>
            <w:tcW w:w="6750" w:type="dxa"/>
          </w:tcPr>
          <w:p w14:paraId="1F7D91D7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Query</w:t>
            </w:r>
          </w:p>
        </w:tc>
        <w:tc>
          <w:tcPr>
            <w:tcW w:w="1145" w:type="dxa"/>
          </w:tcPr>
          <w:p w14:paraId="2F50A7B8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</w:p>
        </w:tc>
      </w:tr>
      <w:tr w:rsidR="00982970" w:rsidRPr="00742B35" w14:paraId="05FD6E0D" w14:textId="77777777" w:rsidTr="002C489D">
        <w:tc>
          <w:tcPr>
            <w:tcW w:w="1165" w:type="dxa"/>
            <w:vAlign w:val="center"/>
          </w:tcPr>
          <w:p w14:paraId="407CE8C7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6750" w:type="dxa"/>
            <w:vAlign w:val="center"/>
          </w:tcPr>
          <w:p w14:paraId="12FAE779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45" w:type="dxa"/>
            <w:vAlign w:val="center"/>
          </w:tcPr>
          <w:p w14:paraId="3E8EC3E1" w14:textId="215C4FDE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4</w:t>
            </w:r>
          </w:p>
        </w:tc>
      </w:tr>
      <w:tr w:rsidR="00982970" w:rsidRPr="00742B35" w14:paraId="19A7A58A" w14:textId="77777777" w:rsidTr="002C489D">
        <w:tc>
          <w:tcPr>
            <w:tcW w:w="1165" w:type="dxa"/>
            <w:vAlign w:val="center"/>
          </w:tcPr>
          <w:p w14:paraId="66739DFF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6750" w:type="dxa"/>
            <w:vAlign w:val="center"/>
          </w:tcPr>
          <w:p w14:paraId="7C811F18" w14:textId="1D8F23E6" w:rsidR="00982970" w:rsidRPr="00742B35" w:rsidRDefault="00982970" w:rsidP="0098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COVID-19" OR "COVID 19" OR "SARS-CoV-2 Infection" OR "Infection, SARS-CoV-2" OR "SAR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Infection" OR "SARS-CoV-2 Infections" OR "2019 Novel Coronavirus Disease" OR "2019 Novel Coronavirus Infection" OR "2019-nCoV Disease" OR "20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" OR "2019-nCoV Diseases" OR "Disease, 2019-nCoV" OR "COVID-19 Virus Infection" OR "COVID 19 Virus Infection" OR "COVID-19 Virus Infections" OR "Virus Infection, COVID-19" OR "Coronavirus Disease 2019" OR "Disease 2019, Coronavirus" OR "Coronavirus Disease-19" OR "Coronavirus Disease 19" OR "Severe Acute Respiratory Syndrome Coronavirus 2 Infection" OR "SARS Coronavirus 2 Infection" OR "COVID-19 Virus Disease" OR "COVID 19 Virus Disease" OR "Disease, COVI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19 Virus" OR "Virus Disease, COVID-19" OR" 2019-nCoV Infection" OR "20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nfection" OR "2019-nCoV Infections" OR "Infection, 2019-nCoV" OR "COVID19" OR "COVID-19 Pandemic" OR "COVID 19 Pandemic" OR "Pandemic, COVID-19" OR "COVID-19 Pandemics"</w:t>
            </w:r>
          </w:p>
        </w:tc>
        <w:tc>
          <w:tcPr>
            <w:tcW w:w="1145" w:type="dxa"/>
            <w:vAlign w:val="center"/>
          </w:tcPr>
          <w:p w14:paraId="0092C54C" w14:textId="0EFC749D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383,555</w:t>
            </w:r>
          </w:p>
        </w:tc>
      </w:tr>
      <w:tr w:rsidR="00982970" w:rsidRPr="00742B35" w14:paraId="6272B66A" w14:textId="77777777" w:rsidTr="002C489D">
        <w:tc>
          <w:tcPr>
            <w:tcW w:w="1165" w:type="dxa"/>
            <w:vAlign w:val="center"/>
          </w:tcPr>
          <w:p w14:paraId="4F866A10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6750" w:type="dxa"/>
            <w:vAlign w:val="center"/>
          </w:tcPr>
          <w:p w14:paraId="729FBF5D" w14:textId="14ADB841" w:rsidR="00982970" w:rsidRPr="00742B35" w:rsidRDefault="00982970" w:rsidP="0098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Nurturing Care" OR "House Calls" OR "House Call" OR "Home Visit" OR "Home Visits" OR "Health in all policies" OR "Multi-sectoral intervention" OR "Sectoral intervention" OR "Intersectoral Collaboration" OR "Intersectoral Cooperation" OR "Intersectoral Collaborations" OR "Child Development" OR "Infant Development"</w:t>
            </w:r>
          </w:p>
        </w:tc>
        <w:tc>
          <w:tcPr>
            <w:tcW w:w="1145" w:type="dxa"/>
            <w:vAlign w:val="center"/>
          </w:tcPr>
          <w:p w14:paraId="757D4952" w14:textId="70D76C66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5,547</w:t>
            </w:r>
          </w:p>
        </w:tc>
      </w:tr>
      <w:tr w:rsidR="00982970" w:rsidRPr="00742B35" w14:paraId="654FDD3D" w14:textId="77777777" w:rsidTr="002C489D">
        <w:tc>
          <w:tcPr>
            <w:tcW w:w="1165" w:type="dxa"/>
            <w:vAlign w:val="center"/>
          </w:tcPr>
          <w:p w14:paraId="65CCE270" w14:textId="77777777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1</w:t>
            </w:r>
          </w:p>
        </w:tc>
        <w:tc>
          <w:tcPr>
            <w:tcW w:w="6750" w:type="dxa"/>
            <w:vAlign w:val="center"/>
          </w:tcPr>
          <w:p w14:paraId="0017CC0A" w14:textId="07F78C13" w:rsidR="00982970" w:rsidRPr="00742B35" w:rsidRDefault="00982970" w:rsidP="0098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Pregnant Women" OR "Pregnant Woman" OR "Infant, Newborn" OR "Newborn Infant" OR "Newbor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ants"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Newborn" OR "Newborns" OR "Neonate" OR "Neonates" OR "Infant" OR "Infants*" OR "Child, Preschool" OR "Preschool Children" OR "Mothers" OR "Caregivers" OR "Caregiver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Care Giver" OR "Care Givers" OR "Spouse Caregiver" OR "Spouse Caregivers" OR "Family Caregiver" OR "Family Caregivers" OR "Informal Caregivers" OR "Informal Caregivers"</w:t>
            </w:r>
          </w:p>
        </w:tc>
        <w:tc>
          <w:tcPr>
            <w:tcW w:w="1145" w:type="dxa"/>
            <w:vAlign w:val="center"/>
          </w:tcPr>
          <w:p w14:paraId="2BFB5DF2" w14:textId="783F2B92" w:rsidR="00982970" w:rsidRPr="00742B35" w:rsidRDefault="00982970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2,</w:t>
            </w:r>
            <w:r>
              <w:rPr>
                <w:rFonts w:ascii="Arial" w:hAnsi="Arial" w:cs="Arial"/>
                <w:bCs/>
                <w:sz w:val="20"/>
                <w:szCs w:val="20"/>
              </w:rPr>
              <w:t>714,809</w:t>
            </w:r>
          </w:p>
        </w:tc>
      </w:tr>
    </w:tbl>
    <w:p w14:paraId="57D0EE91" w14:textId="77777777" w:rsidR="00982970" w:rsidRDefault="00982970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750"/>
        <w:gridCol w:w="1145"/>
      </w:tblGrid>
      <w:tr w:rsidR="00B06551" w:rsidRPr="00742B35" w14:paraId="5589B411" w14:textId="77777777" w:rsidTr="002C489D">
        <w:tc>
          <w:tcPr>
            <w:tcW w:w="9060" w:type="dxa"/>
            <w:gridSpan w:val="3"/>
          </w:tcPr>
          <w:p w14:paraId="5C94DA5B" w14:textId="5905F25D" w:rsidR="00B06551" w:rsidRPr="00742B35" w:rsidRDefault="00B06551" w:rsidP="002C489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VS</w:t>
            </w:r>
          </w:p>
        </w:tc>
      </w:tr>
      <w:tr w:rsidR="00B06551" w:rsidRPr="00742B35" w14:paraId="0434AEF0" w14:textId="77777777" w:rsidTr="002C489D">
        <w:tc>
          <w:tcPr>
            <w:tcW w:w="1165" w:type="dxa"/>
          </w:tcPr>
          <w:p w14:paraId="1ECDD64E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Search</w:t>
            </w:r>
          </w:p>
        </w:tc>
        <w:tc>
          <w:tcPr>
            <w:tcW w:w="6750" w:type="dxa"/>
          </w:tcPr>
          <w:p w14:paraId="59A337EA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Query</w:t>
            </w:r>
          </w:p>
        </w:tc>
        <w:tc>
          <w:tcPr>
            <w:tcW w:w="1145" w:type="dxa"/>
          </w:tcPr>
          <w:p w14:paraId="65A4F415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</w:p>
        </w:tc>
      </w:tr>
      <w:tr w:rsidR="00B06551" w:rsidRPr="00742B35" w14:paraId="1E3982DE" w14:textId="77777777" w:rsidTr="002C489D">
        <w:tc>
          <w:tcPr>
            <w:tcW w:w="1165" w:type="dxa"/>
            <w:vAlign w:val="center"/>
          </w:tcPr>
          <w:p w14:paraId="7427D07A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6750" w:type="dxa"/>
            <w:vAlign w:val="center"/>
          </w:tcPr>
          <w:p w14:paraId="3675C75D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45" w:type="dxa"/>
            <w:vAlign w:val="center"/>
          </w:tcPr>
          <w:p w14:paraId="5F6E1C1E" w14:textId="53A7DE2C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97</w:t>
            </w:r>
          </w:p>
        </w:tc>
      </w:tr>
      <w:tr w:rsidR="00B06551" w:rsidRPr="00742B35" w14:paraId="7A1CAFD8" w14:textId="77777777" w:rsidTr="002C489D">
        <w:tc>
          <w:tcPr>
            <w:tcW w:w="1165" w:type="dxa"/>
            <w:vAlign w:val="center"/>
          </w:tcPr>
          <w:p w14:paraId="1F5E3B91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6750" w:type="dxa"/>
            <w:vAlign w:val="center"/>
          </w:tcPr>
          <w:p w14:paraId="7D1FF700" w14:textId="1C67FEC5" w:rsidR="00B06551" w:rsidRPr="00742B35" w:rsidRDefault="00B06551" w:rsidP="00B065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COVID-19"</w:t>
            </w:r>
          </w:p>
        </w:tc>
        <w:tc>
          <w:tcPr>
            <w:tcW w:w="1145" w:type="dxa"/>
            <w:vAlign w:val="center"/>
          </w:tcPr>
          <w:p w14:paraId="4E53A639" w14:textId="2DD9D78A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20,770</w:t>
            </w:r>
          </w:p>
        </w:tc>
      </w:tr>
      <w:tr w:rsidR="00B06551" w:rsidRPr="00742B35" w14:paraId="0306F17F" w14:textId="77777777" w:rsidTr="00B06551">
        <w:tc>
          <w:tcPr>
            <w:tcW w:w="1165" w:type="dxa"/>
            <w:vAlign w:val="center"/>
          </w:tcPr>
          <w:p w14:paraId="3992FB30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6750" w:type="dxa"/>
            <w:vAlign w:val="center"/>
          </w:tcPr>
          <w:p w14:paraId="56BB34E1" w14:textId="634B5ED0" w:rsidR="00B06551" w:rsidRPr="00742B35" w:rsidRDefault="00B06551" w:rsidP="00B065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Nurturing Care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triçã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uidad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uida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iños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 OR "Le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in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ttentif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House Calls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isi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micili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isi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miciliar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isit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à domicile" OR "Intersectoral Collaboration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laboraçã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ersetor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laboració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ersector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 OR "Collaboratio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ersectoriel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Child Development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senvolvimen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anti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 OR "Desarrollo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anti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éveloppeme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'enfa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</w:p>
        </w:tc>
        <w:tc>
          <w:tcPr>
            <w:tcW w:w="1145" w:type="dxa"/>
            <w:vAlign w:val="center"/>
          </w:tcPr>
          <w:p w14:paraId="66E890C6" w14:textId="540F5B9B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,720</w:t>
            </w:r>
          </w:p>
        </w:tc>
      </w:tr>
      <w:tr w:rsidR="00B06551" w:rsidRPr="00742B35" w14:paraId="03F4D66F" w14:textId="77777777" w:rsidTr="002C489D">
        <w:tc>
          <w:tcPr>
            <w:tcW w:w="1165" w:type="dxa"/>
            <w:vAlign w:val="center"/>
          </w:tcPr>
          <w:p w14:paraId="3C6B4863" w14:textId="77777777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1</w:t>
            </w:r>
          </w:p>
        </w:tc>
        <w:tc>
          <w:tcPr>
            <w:tcW w:w="6750" w:type="dxa"/>
            <w:vAlign w:val="center"/>
          </w:tcPr>
          <w:p w14:paraId="7AC4E118" w14:textId="7ADA36F0" w:rsidR="00B06551" w:rsidRPr="00742B35" w:rsidRDefault="00B06551" w:rsidP="00B0655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Pregnant Women" O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estant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jer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mbarazada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Femmes enceintes" OR  "Infant, Newborn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cém-Nasci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cié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aci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Nouveau-né" OR "Infant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cten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ctan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urriss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Child, Preschool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é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Escolar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eesc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 OR "Enfan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'âg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éscolai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Mothers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ã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Madres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èr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Caregivers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uidador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uidador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Aidants"</w:t>
            </w:r>
          </w:p>
        </w:tc>
        <w:tc>
          <w:tcPr>
            <w:tcW w:w="1145" w:type="dxa"/>
            <w:vAlign w:val="center"/>
          </w:tcPr>
          <w:p w14:paraId="6DFC5279" w14:textId="7B979940" w:rsidR="00B06551" w:rsidRPr="00742B35" w:rsidRDefault="00B0655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2,</w:t>
            </w:r>
            <w:r>
              <w:rPr>
                <w:rFonts w:ascii="Arial" w:hAnsi="Arial" w:cs="Arial"/>
                <w:bCs/>
                <w:sz w:val="20"/>
                <w:szCs w:val="20"/>
              </w:rPr>
              <w:t>282,221</w:t>
            </w:r>
          </w:p>
        </w:tc>
      </w:tr>
    </w:tbl>
    <w:p w14:paraId="52C7F87E" w14:textId="77777777" w:rsidR="00B06551" w:rsidRDefault="00B06551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750"/>
        <w:gridCol w:w="1145"/>
      </w:tblGrid>
      <w:tr w:rsidR="005F21AE" w:rsidRPr="00742B35" w14:paraId="61501839" w14:textId="77777777" w:rsidTr="002C489D">
        <w:tc>
          <w:tcPr>
            <w:tcW w:w="9060" w:type="dxa"/>
            <w:gridSpan w:val="3"/>
          </w:tcPr>
          <w:p w14:paraId="6DD6B7A5" w14:textId="491D5DD4" w:rsidR="005F21AE" w:rsidRPr="00742B35" w:rsidRDefault="005F21AE" w:rsidP="002C489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cielo</w:t>
            </w:r>
          </w:p>
        </w:tc>
      </w:tr>
      <w:tr w:rsidR="005F21AE" w:rsidRPr="00742B35" w14:paraId="7D5106B8" w14:textId="77777777" w:rsidTr="002C489D">
        <w:tc>
          <w:tcPr>
            <w:tcW w:w="1165" w:type="dxa"/>
          </w:tcPr>
          <w:p w14:paraId="58BE2709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Search</w:t>
            </w:r>
          </w:p>
        </w:tc>
        <w:tc>
          <w:tcPr>
            <w:tcW w:w="6750" w:type="dxa"/>
          </w:tcPr>
          <w:p w14:paraId="11EC666E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Query</w:t>
            </w:r>
          </w:p>
        </w:tc>
        <w:tc>
          <w:tcPr>
            <w:tcW w:w="1145" w:type="dxa"/>
          </w:tcPr>
          <w:p w14:paraId="35223B7D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</w:p>
        </w:tc>
      </w:tr>
      <w:tr w:rsidR="005F21AE" w:rsidRPr="00742B35" w14:paraId="7930B403" w14:textId="77777777" w:rsidTr="002C489D">
        <w:tc>
          <w:tcPr>
            <w:tcW w:w="1165" w:type="dxa"/>
            <w:vAlign w:val="center"/>
          </w:tcPr>
          <w:p w14:paraId="287BB8A8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6750" w:type="dxa"/>
            <w:vAlign w:val="center"/>
          </w:tcPr>
          <w:p w14:paraId="2D67C998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45" w:type="dxa"/>
            <w:vAlign w:val="center"/>
          </w:tcPr>
          <w:p w14:paraId="01AD876B" w14:textId="745AC08E" w:rsidR="005F21AE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5F21AE" w:rsidRPr="00742B35" w14:paraId="1F9A367C" w14:textId="77777777" w:rsidTr="002C489D">
        <w:tc>
          <w:tcPr>
            <w:tcW w:w="1165" w:type="dxa"/>
            <w:vAlign w:val="center"/>
          </w:tcPr>
          <w:p w14:paraId="5C76D45F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6750" w:type="dxa"/>
            <w:vAlign w:val="center"/>
          </w:tcPr>
          <w:p w14:paraId="55BE260A" w14:textId="298DB27A" w:rsidR="005F21AE" w:rsidRPr="00742B35" w:rsidRDefault="001A3DE1" w:rsidP="001A3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COVID-19" OR "COVID 19" OR "SARS-CoV-2 Infection" OR "Infection, SARS-CoV-2" OR "SAR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Infection" OR "SARS-CoV-2 Infections" OR "2019 Novel Coronavirus Disease" OR "2019 Novel Coronavirus Infection" OR "2019-nCoV Disease" OR "20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" OR "2019-nCoV Diseases" OR "Disease, 2019-nCoV" OR "COVID-19 Virus Infection" OR "COVID 19 Virus Infection" OR "COVID-19 Virus Infections" OR "Virus Infection, COVID-19" OR "Coronavirus Disease 2019" OR "Disease 2019, Coronavirus" OR "Coronavirus Disease-19" OR "Coronavirus Disease 19" OR "Severe Acute Respiratory Syndrome Coronavirus 2 Infection" OR "SARS Coronavirus 2 Infection" OR "COVID-19 Virus Disease" OR "COVID 19 Virus Disease" OR "Disease, COVID-19 Virus" OR "Virus Disease, COVID-19" OR" 2019-nCoV Infection" OR "20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nfection" OR "2019-nCoV Infections" OR "Infection, 2019-nCoV" OR "COVID19" OR "COVID-19 Pandemic" OR "COVID 19 Pandemic" OR "Pandemic, COVID-19" OR "COVID-19 Pandemics"</w:t>
            </w:r>
          </w:p>
        </w:tc>
        <w:tc>
          <w:tcPr>
            <w:tcW w:w="1145" w:type="dxa"/>
            <w:vAlign w:val="center"/>
          </w:tcPr>
          <w:p w14:paraId="7AC62C30" w14:textId="4AAE9077" w:rsidR="005F21AE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,207</w:t>
            </w:r>
          </w:p>
        </w:tc>
      </w:tr>
      <w:tr w:rsidR="005F21AE" w:rsidRPr="00742B35" w14:paraId="6D802355" w14:textId="77777777" w:rsidTr="002C489D">
        <w:tc>
          <w:tcPr>
            <w:tcW w:w="1165" w:type="dxa"/>
            <w:vAlign w:val="center"/>
          </w:tcPr>
          <w:p w14:paraId="7A28EF10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6750" w:type="dxa"/>
            <w:vAlign w:val="center"/>
          </w:tcPr>
          <w:p w14:paraId="0F68259D" w14:textId="17A593CD" w:rsidR="005F21AE" w:rsidRPr="00742B35" w:rsidRDefault="001A3DE1" w:rsidP="001A3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Nurturing Care" OR "House Calls" OR "House Call" OR "Home Visit" OR "Home Visits" OR "Health in all policies" OR "Multi-sectoral intervention" OR "Sectoral intervention" OR "Intersectoral Collaboration" OR "Intersectoral Cooperation" OR "Intersectoral Collaborations" OR "Child Development" OR "Infant Development"</w:t>
            </w:r>
          </w:p>
        </w:tc>
        <w:tc>
          <w:tcPr>
            <w:tcW w:w="1145" w:type="dxa"/>
            <w:vAlign w:val="center"/>
          </w:tcPr>
          <w:p w14:paraId="2977A19F" w14:textId="673212FE" w:rsidR="005F21AE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,879</w:t>
            </w:r>
          </w:p>
        </w:tc>
      </w:tr>
      <w:tr w:rsidR="005F21AE" w:rsidRPr="00742B35" w14:paraId="12AFDB87" w14:textId="77777777" w:rsidTr="002C489D">
        <w:tc>
          <w:tcPr>
            <w:tcW w:w="1165" w:type="dxa"/>
            <w:vAlign w:val="center"/>
          </w:tcPr>
          <w:p w14:paraId="67D85429" w14:textId="77777777" w:rsidR="005F21AE" w:rsidRPr="00742B35" w:rsidRDefault="005F21A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lastRenderedPageBreak/>
              <w:t>#1</w:t>
            </w:r>
          </w:p>
        </w:tc>
        <w:tc>
          <w:tcPr>
            <w:tcW w:w="6750" w:type="dxa"/>
            <w:vAlign w:val="center"/>
          </w:tcPr>
          <w:p w14:paraId="71219277" w14:textId="54B964F3" w:rsidR="005F21AE" w:rsidRPr="00742B35" w:rsidRDefault="001A3DE1" w:rsidP="001A3D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Pregnant Women" OR "Pregnant Woman" OR "Infant, Newborn" OR "Newborn Infant" OR "Newbor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ants"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Newborn" OR "Newborns" OR "Neonate" OR "Neonates" OR "Infant" OR "Infants*" OR "Child, Preschool" OR "Preschool Children" OR "Mothers" OR "Caregivers" OR "Caregiver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Care Giver" OR "Care Givers" OR "Spouse Caregiver" OR "Spouse Caregivers" OR "Family Caregiver" OR "Family Caregivers" OR "Informal Caregivers" OR "Informal Caregivers"</w:t>
            </w:r>
          </w:p>
        </w:tc>
        <w:tc>
          <w:tcPr>
            <w:tcW w:w="1145" w:type="dxa"/>
            <w:vAlign w:val="center"/>
          </w:tcPr>
          <w:p w14:paraId="2FFCDCD0" w14:textId="3D025D43" w:rsidR="005F21AE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2,137</w:t>
            </w:r>
          </w:p>
        </w:tc>
      </w:tr>
    </w:tbl>
    <w:p w14:paraId="033A4787" w14:textId="77777777" w:rsidR="005F21AE" w:rsidRDefault="005F21AE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750"/>
        <w:gridCol w:w="1145"/>
      </w:tblGrid>
      <w:tr w:rsidR="001A3DE1" w:rsidRPr="00742B35" w14:paraId="682E4183" w14:textId="77777777" w:rsidTr="002C489D">
        <w:tc>
          <w:tcPr>
            <w:tcW w:w="9060" w:type="dxa"/>
            <w:gridSpan w:val="3"/>
          </w:tcPr>
          <w:p w14:paraId="4C86BDDA" w14:textId="4261AEA1" w:rsidR="001A3DE1" w:rsidRPr="00742B35" w:rsidRDefault="004B07B8" w:rsidP="002C489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eb of Science</w:t>
            </w:r>
          </w:p>
        </w:tc>
      </w:tr>
      <w:tr w:rsidR="001A3DE1" w:rsidRPr="00742B35" w14:paraId="1B883EFD" w14:textId="77777777" w:rsidTr="002C489D">
        <w:tc>
          <w:tcPr>
            <w:tcW w:w="1165" w:type="dxa"/>
          </w:tcPr>
          <w:p w14:paraId="51943F51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Search</w:t>
            </w:r>
          </w:p>
        </w:tc>
        <w:tc>
          <w:tcPr>
            <w:tcW w:w="6750" w:type="dxa"/>
          </w:tcPr>
          <w:p w14:paraId="3F4DE283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Query</w:t>
            </w:r>
          </w:p>
        </w:tc>
        <w:tc>
          <w:tcPr>
            <w:tcW w:w="1145" w:type="dxa"/>
          </w:tcPr>
          <w:p w14:paraId="29F79E7F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</w:p>
        </w:tc>
      </w:tr>
      <w:tr w:rsidR="001A3DE1" w:rsidRPr="00742B35" w14:paraId="4067B385" w14:textId="77777777" w:rsidTr="002C489D">
        <w:tc>
          <w:tcPr>
            <w:tcW w:w="1165" w:type="dxa"/>
            <w:vAlign w:val="center"/>
          </w:tcPr>
          <w:p w14:paraId="54E52303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6750" w:type="dxa"/>
            <w:vAlign w:val="center"/>
          </w:tcPr>
          <w:p w14:paraId="757CFF48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45" w:type="dxa"/>
            <w:vAlign w:val="center"/>
          </w:tcPr>
          <w:p w14:paraId="575A5B26" w14:textId="35677D3A" w:rsidR="001A3DE1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0</w:t>
            </w:r>
          </w:p>
        </w:tc>
      </w:tr>
      <w:tr w:rsidR="001A3DE1" w:rsidRPr="00742B35" w14:paraId="1BD940EB" w14:textId="77777777" w:rsidTr="002C489D">
        <w:tc>
          <w:tcPr>
            <w:tcW w:w="1165" w:type="dxa"/>
            <w:vAlign w:val="center"/>
          </w:tcPr>
          <w:p w14:paraId="655ED2AD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6750" w:type="dxa"/>
            <w:vAlign w:val="center"/>
          </w:tcPr>
          <w:p w14:paraId="01C51D21" w14:textId="4F4EB619" w:rsidR="001A3DE1" w:rsidRPr="00742B35" w:rsidRDefault="00E34D2E" w:rsidP="00E34D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COVID-19" OR "COVID 19" OR "SARS-CoV-2 Infection" OR "Infection, SARS-CoV-2" OR "SAR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Infection" OR "SARS-CoV-2 Infections" OR "2019 Novel Coronavirus Disease" OR "2019 Novel Coronavirus Infection" OR "2019-nCoV Disease" OR "20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" OR "2019-nCoV Diseases" OR "Disease, 2019-nCoV" OR "COVID-19 Virus Infection" OR "COVID 19 Virus Infection" OR "COVID-19 Virus Infections" OR "Virus Infection, COVID-19" OR "Coronavirus Disease 2019" OR "Disease 2019, Coronavirus" OR "Coronavirus Disease-19" OR "Coronavirus Disease 19" OR "Severe Acute Respiratory Syndrome Coronavirus 2 Infection" OR "SARS Coronavirus 2 Infection" OR "COVID-19 Virus Disease" OR "COVID 19 Virus Disease" OR "Disease, COVID-19 Virus" OR "Virus Disease, COVID-19" OR" 2019-nCoV Infection" OR "20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Co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nfection" OR "2019-nCoV Infections" OR "Infection, 2019-nCoV" OR "COVID19" OR "COVID-19 Pandemic" OR "COVID 19 Pandemic" OR "Pandemic, COVID-19" OR "COVID-19 Pandemics"</w:t>
            </w:r>
          </w:p>
        </w:tc>
        <w:tc>
          <w:tcPr>
            <w:tcW w:w="1145" w:type="dxa"/>
            <w:vAlign w:val="center"/>
          </w:tcPr>
          <w:p w14:paraId="01FB2C25" w14:textId="1D96C1AB" w:rsidR="001A3DE1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23,400</w:t>
            </w:r>
          </w:p>
        </w:tc>
      </w:tr>
      <w:tr w:rsidR="001A3DE1" w:rsidRPr="00742B35" w14:paraId="282D3833" w14:textId="77777777" w:rsidTr="002C489D">
        <w:tc>
          <w:tcPr>
            <w:tcW w:w="1165" w:type="dxa"/>
            <w:vAlign w:val="center"/>
          </w:tcPr>
          <w:p w14:paraId="789C27B1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6750" w:type="dxa"/>
            <w:vAlign w:val="center"/>
          </w:tcPr>
          <w:p w14:paraId="19ABAFEF" w14:textId="67277915" w:rsidR="001A3DE1" w:rsidRPr="00742B35" w:rsidRDefault="00E34D2E" w:rsidP="00E34D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Nurturing Care" OR "House Calls" OR "House Call" OR "Home Visit" OR "Home Visits" OR "Health in all policies" OR "Multi-sectoral intervention" OR "Sectoral intervention" OR "Intersectoral Collaboration" OR "Intersectoral Cooperation" OR "Intersectoral Collaborations" OR "Child Development" OR "Infant Development"</w:t>
            </w:r>
          </w:p>
        </w:tc>
        <w:tc>
          <w:tcPr>
            <w:tcW w:w="1145" w:type="dxa"/>
            <w:vAlign w:val="center"/>
          </w:tcPr>
          <w:p w14:paraId="6A891666" w14:textId="277E0D58" w:rsidR="001A3DE1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9,176</w:t>
            </w:r>
          </w:p>
        </w:tc>
      </w:tr>
      <w:tr w:rsidR="001A3DE1" w:rsidRPr="00742B35" w14:paraId="29EDF06A" w14:textId="77777777" w:rsidTr="002C489D">
        <w:tc>
          <w:tcPr>
            <w:tcW w:w="1165" w:type="dxa"/>
            <w:vAlign w:val="center"/>
          </w:tcPr>
          <w:p w14:paraId="69D1BAA4" w14:textId="77777777" w:rsidR="001A3DE1" w:rsidRPr="00742B35" w:rsidRDefault="001A3DE1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1</w:t>
            </w:r>
          </w:p>
        </w:tc>
        <w:tc>
          <w:tcPr>
            <w:tcW w:w="6750" w:type="dxa"/>
            <w:vAlign w:val="center"/>
          </w:tcPr>
          <w:p w14:paraId="2DF215AC" w14:textId="135B8750" w:rsidR="001A3DE1" w:rsidRPr="00742B35" w:rsidRDefault="00E34D2E" w:rsidP="00E34D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Pregnant Women" OR "Pregnant Woman" OR "Infant, Newborn" OR "Newborn Infant" OR "Newbor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ants"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Newborn" OR "Newborns" OR "Neonate" OR "Neonates" OR "Infant" OR "Infants*" OR "Child, Preschool" OR "Preschool Children" OR "Mothers" OR "Caregivers" OR "Caregiver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" OR "Care Giver" OR "Care Givers" OR "Spouse Caregiver" OR "Spouse Caregivers" OR "Family Caregiver" OR "Family Caregivers" OR "Informal Caregivers" OR "Informal Caregivers"</w:t>
            </w:r>
          </w:p>
        </w:tc>
        <w:tc>
          <w:tcPr>
            <w:tcW w:w="1145" w:type="dxa"/>
            <w:vAlign w:val="center"/>
          </w:tcPr>
          <w:p w14:paraId="3B363722" w14:textId="5B95C658" w:rsidR="001A3DE1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41,869</w:t>
            </w:r>
          </w:p>
        </w:tc>
      </w:tr>
    </w:tbl>
    <w:p w14:paraId="7F6B2566" w14:textId="77777777" w:rsidR="001A3DE1" w:rsidRDefault="001A3DE1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p w14:paraId="5DA41445" w14:textId="1AE17F90" w:rsidR="00662A34" w:rsidRDefault="00662A34">
      <w:pPr>
        <w:rPr>
          <w:rFonts w:ascii="Arial" w:hAnsi="Arial" w:cs="Arial"/>
          <w:bCs/>
          <w:sz w:val="20"/>
          <w:szCs w:val="20"/>
        </w:rPr>
      </w:pPr>
      <w:r w:rsidRPr="00742B35">
        <w:rPr>
          <w:rFonts w:ascii="Arial" w:hAnsi="Arial" w:cs="Arial"/>
          <w:bCs/>
          <w:sz w:val="20"/>
          <w:szCs w:val="20"/>
        </w:rPr>
        <w:t xml:space="preserve">Search date: </w:t>
      </w:r>
      <w:r>
        <w:rPr>
          <w:rFonts w:ascii="Arial" w:hAnsi="Arial" w:cs="Arial"/>
          <w:bCs/>
          <w:sz w:val="20"/>
          <w:szCs w:val="20"/>
        </w:rPr>
        <w:t>11/24/2022</w:t>
      </w:r>
    </w:p>
    <w:p w14:paraId="683CE7E9" w14:textId="77777777" w:rsidR="00662A34" w:rsidRDefault="00662A34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6451"/>
        <w:gridCol w:w="1462"/>
      </w:tblGrid>
      <w:tr w:rsidR="00E34D2E" w:rsidRPr="00742B35" w14:paraId="3EC9629F" w14:textId="77777777" w:rsidTr="002C489D">
        <w:tc>
          <w:tcPr>
            <w:tcW w:w="9060" w:type="dxa"/>
            <w:gridSpan w:val="3"/>
          </w:tcPr>
          <w:p w14:paraId="7B2B14C9" w14:textId="5D27FA7A" w:rsidR="00E34D2E" w:rsidRPr="00742B35" w:rsidRDefault="00F81A73" w:rsidP="002C489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oogle Scholar</w:t>
            </w:r>
          </w:p>
        </w:tc>
      </w:tr>
      <w:tr w:rsidR="00E34D2E" w:rsidRPr="00742B35" w14:paraId="138FD47D" w14:textId="77777777" w:rsidTr="002C489D">
        <w:tc>
          <w:tcPr>
            <w:tcW w:w="1165" w:type="dxa"/>
          </w:tcPr>
          <w:p w14:paraId="4ED9547D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Search</w:t>
            </w:r>
          </w:p>
        </w:tc>
        <w:tc>
          <w:tcPr>
            <w:tcW w:w="6750" w:type="dxa"/>
          </w:tcPr>
          <w:p w14:paraId="028B1A61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Query</w:t>
            </w:r>
          </w:p>
        </w:tc>
        <w:tc>
          <w:tcPr>
            <w:tcW w:w="1145" w:type="dxa"/>
          </w:tcPr>
          <w:p w14:paraId="2D7F9BFC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</w:p>
        </w:tc>
      </w:tr>
      <w:tr w:rsidR="00E34D2E" w:rsidRPr="00742B35" w14:paraId="38E7F010" w14:textId="77777777" w:rsidTr="002C489D">
        <w:tc>
          <w:tcPr>
            <w:tcW w:w="1165" w:type="dxa"/>
            <w:vAlign w:val="center"/>
          </w:tcPr>
          <w:p w14:paraId="0FD783E6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6750" w:type="dxa"/>
            <w:vAlign w:val="center"/>
          </w:tcPr>
          <w:p w14:paraId="59EBC2C7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45" w:type="dxa"/>
            <w:vAlign w:val="center"/>
          </w:tcPr>
          <w:p w14:paraId="449C3D49" w14:textId="51C06A8D" w:rsidR="00E34D2E" w:rsidRPr="00742B35" w:rsidRDefault="0062000C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irst 300</w:t>
            </w:r>
          </w:p>
        </w:tc>
      </w:tr>
      <w:tr w:rsidR="00E34D2E" w:rsidRPr="00742B35" w14:paraId="7E76FC91" w14:textId="77777777" w:rsidTr="002C489D">
        <w:tc>
          <w:tcPr>
            <w:tcW w:w="1165" w:type="dxa"/>
            <w:vAlign w:val="center"/>
          </w:tcPr>
          <w:p w14:paraId="34F167C9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6750" w:type="dxa"/>
            <w:vAlign w:val="center"/>
          </w:tcPr>
          <w:p w14:paraId="2C2758EC" w14:textId="7E570403" w:rsidR="00E34D2E" w:rsidRPr="00742B35" w:rsidRDefault="0062000C" w:rsidP="006200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COVID-19" OR "COVID-19 Pandemic"</w:t>
            </w:r>
          </w:p>
        </w:tc>
        <w:tc>
          <w:tcPr>
            <w:tcW w:w="1145" w:type="dxa"/>
            <w:vAlign w:val="center"/>
          </w:tcPr>
          <w:p w14:paraId="7C8B1379" w14:textId="49362287" w:rsidR="00E34D2E" w:rsidRPr="0062000C" w:rsidRDefault="0062000C" w:rsidP="006200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,800 approximately</w:t>
            </w:r>
          </w:p>
        </w:tc>
      </w:tr>
      <w:tr w:rsidR="00E34D2E" w:rsidRPr="00742B35" w14:paraId="6DD7AC45" w14:textId="77777777" w:rsidTr="002C489D">
        <w:tc>
          <w:tcPr>
            <w:tcW w:w="1165" w:type="dxa"/>
            <w:vAlign w:val="center"/>
          </w:tcPr>
          <w:p w14:paraId="35C4515E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6750" w:type="dxa"/>
            <w:vAlign w:val="center"/>
          </w:tcPr>
          <w:p w14:paraId="47726561" w14:textId="6BB99674" w:rsidR="00E34D2E" w:rsidRPr="00742B35" w:rsidRDefault="0062000C" w:rsidP="006200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Nurturing Care" OR "House Calls" OR "Intersectoral Collaboration" OR "Child Development"</w:t>
            </w:r>
          </w:p>
        </w:tc>
        <w:tc>
          <w:tcPr>
            <w:tcW w:w="1145" w:type="dxa"/>
            <w:vAlign w:val="center"/>
          </w:tcPr>
          <w:p w14:paraId="0AA8191A" w14:textId="000D245A" w:rsidR="00E34D2E" w:rsidRPr="0062000C" w:rsidRDefault="0062000C" w:rsidP="006200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,400 approximately</w:t>
            </w:r>
          </w:p>
        </w:tc>
      </w:tr>
      <w:tr w:rsidR="00E34D2E" w:rsidRPr="00742B35" w14:paraId="5610BE40" w14:textId="77777777" w:rsidTr="002C489D">
        <w:tc>
          <w:tcPr>
            <w:tcW w:w="1165" w:type="dxa"/>
            <w:vAlign w:val="center"/>
          </w:tcPr>
          <w:p w14:paraId="05F8CB41" w14:textId="77777777" w:rsidR="00E34D2E" w:rsidRPr="00742B35" w:rsidRDefault="00E34D2E" w:rsidP="002C489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2B35">
              <w:rPr>
                <w:rFonts w:ascii="Arial" w:hAnsi="Arial" w:cs="Arial"/>
                <w:bCs/>
                <w:sz w:val="20"/>
                <w:szCs w:val="20"/>
              </w:rPr>
              <w:t>#1</w:t>
            </w:r>
          </w:p>
        </w:tc>
        <w:tc>
          <w:tcPr>
            <w:tcW w:w="6750" w:type="dxa"/>
            <w:vAlign w:val="center"/>
          </w:tcPr>
          <w:p w14:paraId="349A3D94" w14:textId="38C083EC" w:rsidR="00E34D2E" w:rsidRPr="00742B35" w:rsidRDefault="00F81A73" w:rsidP="00F81A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Pregnant Women" OR  "Infant, Newborn" OR "Infant" OR  "Child, Preschool" OR "Mothers" OR "Caregivers"</w:t>
            </w:r>
          </w:p>
        </w:tc>
        <w:tc>
          <w:tcPr>
            <w:tcW w:w="1145" w:type="dxa"/>
            <w:vAlign w:val="center"/>
          </w:tcPr>
          <w:p w14:paraId="1C391CC0" w14:textId="6B78608D" w:rsidR="00E34D2E" w:rsidRPr="00F81A73" w:rsidRDefault="00F81A73" w:rsidP="00F81A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760,000 approximately</w:t>
            </w:r>
          </w:p>
        </w:tc>
      </w:tr>
    </w:tbl>
    <w:p w14:paraId="0DF13FD9" w14:textId="77777777" w:rsidR="00E34D2E" w:rsidRPr="00742B35" w:rsidRDefault="00E34D2E">
      <w:pPr>
        <w:rPr>
          <w:rFonts w:ascii="Arial" w:hAnsi="Arial" w:cs="Arial"/>
          <w:b/>
          <w:bCs/>
          <w:sz w:val="20"/>
          <w:szCs w:val="20"/>
          <w:lang w:val="es-419"/>
        </w:rPr>
      </w:pPr>
    </w:p>
    <w:sectPr w:rsidR="00E34D2E" w:rsidRPr="00742B35" w:rsidSect="005E32BE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5501E"/>
    <w:multiLevelType w:val="hybridMultilevel"/>
    <w:tmpl w:val="4DDA26B2"/>
    <w:lvl w:ilvl="0" w:tplc="297CE8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946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C46"/>
    <w:rsid w:val="00060484"/>
    <w:rsid w:val="0006729B"/>
    <w:rsid w:val="00084A6E"/>
    <w:rsid w:val="000B617F"/>
    <w:rsid w:val="0010552C"/>
    <w:rsid w:val="0019243F"/>
    <w:rsid w:val="00196B74"/>
    <w:rsid w:val="001A3DE1"/>
    <w:rsid w:val="001D572F"/>
    <w:rsid w:val="001D5A61"/>
    <w:rsid w:val="00214739"/>
    <w:rsid w:val="00233C46"/>
    <w:rsid w:val="00291357"/>
    <w:rsid w:val="002C3A72"/>
    <w:rsid w:val="00474FD3"/>
    <w:rsid w:val="004B07B8"/>
    <w:rsid w:val="004D7020"/>
    <w:rsid w:val="005071F1"/>
    <w:rsid w:val="005568E3"/>
    <w:rsid w:val="005634AA"/>
    <w:rsid w:val="005B6955"/>
    <w:rsid w:val="005E32BE"/>
    <w:rsid w:val="005F21AE"/>
    <w:rsid w:val="00601E94"/>
    <w:rsid w:val="0062000C"/>
    <w:rsid w:val="00662A34"/>
    <w:rsid w:val="006B39C5"/>
    <w:rsid w:val="006D57D2"/>
    <w:rsid w:val="007138F2"/>
    <w:rsid w:val="00742B35"/>
    <w:rsid w:val="007616E6"/>
    <w:rsid w:val="00774AA8"/>
    <w:rsid w:val="00794242"/>
    <w:rsid w:val="007A4435"/>
    <w:rsid w:val="00834783"/>
    <w:rsid w:val="008B3D68"/>
    <w:rsid w:val="00904FE9"/>
    <w:rsid w:val="00982970"/>
    <w:rsid w:val="00985EBB"/>
    <w:rsid w:val="009E059F"/>
    <w:rsid w:val="00A938C8"/>
    <w:rsid w:val="00B06551"/>
    <w:rsid w:val="00BC3961"/>
    <w:rsid w:val="00BD44E1"/>
    <w:rsid w:val="00BE31D8"/>
    <w:rsid w:val="00BE4B17"/>
    <w:rsid w:val="00BF04E4"/>
    <w:rsid w:val="00C14685"/>
    <w:rsid w:val="00C5378E"/>
    <w:rsid w:val="00C57DC3"/>
    <w:rsid w:val="00C818C5"/>
    <w:rsid w:val="00CB64B7"/>
    <w:rsid w:val="00D932BA"/>
    <w:rsid w:val="00DF0780"/>
    <w:rsid w:val="00E34387"/>
    <w:rsid w:val="00E34D2E"/>
    <w:rsid w:val="00E96906"/>
    <w:rsid w:val="00ED042B"/>
    <w:rsid w:val="00EF27A3"/>
    <w:rsid w:val="00F3051B"/>
    <w:rsid w:val="00F81A73"/>
    <w:rsid w:val="00F92E27"/>
    <w:rsid w:val="00FF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4DA0"/>
  <w15:chartTrackingRefBased/>
  <w15:docId w15:val="{CA735CC9-813E-4D27-AB8E-FAD3203B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00C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4E4"/>
    <w:pPr>
      <w:spacing w:after="160" w:line="259" w:lineRule="auto"/>
      <w:ind w:left="720"/>
      <w:contextualSpacing/>
    </w:pPr>
    <w:rPr>
      <w:rFonts w:ascii="Arial" w:eastAsiaTheme="minorHAnsi" w:hAnsi="Arial" w:cs="Arial"/>
      <w:lang w:val="pt-BR"/>
    </w:rPr>
  </w:style>
  <w:style w:type="character" w:styleId="Hyperlink">
    <w:name w:val="Hyperlink"/>
    <w:basedOn w:val="DefaultParagraphFont"/>
    <w:uiPriority w:val="99"/>
    <w:unhideWhenUsed/>
    <w:rsid w:val="000604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048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61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984</Words>
  <Characters>11310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Pereira da Silva Godoi</dc:creator>
  <cp:keywords/>
  <dc:description/>
  <cp:lastModifiedBy>Lídia Pereira da Silva Godoi</cp:lastModifiedBy>
  <cp:revision>16</cp:revision>
  <dcterms:created xsi:type="dcterms:W3CDTF">2023-05-17T21:18:00Z</dcterms:created>
  <dcterms:modified xsi:type="dcterms:W3CDTF">2023-12-20T19:06:00Z</dcterms:modified>
</cp:coreProperties>
</file>